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B9528D" w14:textId="46FF2ACD" w:rsidR="006559CD" w:rsidRPr="006559CD" w:rsidRDefault="006559CD" w:rsidP="006559CD">
      <w:pPr>
        <w:pStyle w:val="Heading1"/>
        <w:rPr>
          <w:rFonts w:ascii="Times New Roman" w:hAnsi="Times New Roman" w:cs="Times New Roman"/>
          <w:color w:val="auto"/>
          <w:sz w:val="28"/>
          <w:szCs w:val="28"/>
        </w:rPr>
      </w:pPr>
      <w:r>
        <w:rPr>
          <w:rFonts w:ascii="Times New Roman" w:hAnsi="Times New Roman" w:cs="Times New Roman"/>
          <w:color w:val="auto"/>
          <w:sz w:val="28"/>
          <w:szCs w:val="28"/>
        </w:rPr>
        <w:t xml:space="preserve">S1 </w:t>
      </w:r>
      <w:r w:rsidRPr="006559CD">
        <w:rPr>
          <w:rFonts w:ascii="Times New Roman" w:hAnsi="Times New Roman" w:cs="Times New Roman"/>
          <w:color w:val="auto"/>
          <w:sz w:val="28"/>
          <w:szCs w:val="28"/>
        </w:rPr>
        <w:t>Table. Overdispersion test.</w:t>
      </w:r>
    </w:p>
    <w:p w14:paraId="19A097F5" w14:textId="698DA03C" w:rsidR="006559CD" w:rsidRDefault="006559CD" w:rsidP="006559C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ameron and Trivedi test was done on the case counts of each disease respectively to check if the data was </w:t>
      </w:r>
      <w:proofErr w:type="spellStart"/>
      <w:r>
        <w:rPr>
          <w:rFonts w:ascii="Times New Roman" w:hAnsi="Times New Roman" w:cs="Times New Roman"/>
          <w:sz w:val="20"/>
          <w:szCs w:val="20"/>
        </w:rPr>
        <w:t>overdispers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>
        <w:rPr>
          <w:rFonts w:ascii="Times New Roman" w:hAnsi="Times New Roman" w:cs="Times New Roman"/>
          <w:sz w:val="20"/>
          <w:szCs w:val="20"/>
        </w:rPr>
        <w:t>Overdispers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ata warrants the use of the negative binomial distribution to count data.</w:t>
      </w:r>
    </w:p>
    <w:p w14:paraId="40F25657" w14:textId="77777777" w:rsidR="006559CD" w:rsidRDefault="006559CD" w:rsidP="006559C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2"/>
        <w:tblW w:w="0" w:type="auto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131"/>
      </w:tblGrid>
      <w:tr w:rsidR="006559CD" w14:paraId="4FA42CA0" w14:textId="77777777" w:rsidTr="008C6E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2BE71442" w14:textId="77777777" w:rsidR="006559CD" w:rsidRPr="006C0C6B" w:rsidRDefault="006559CD" w:rsidP="008C6E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C6B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5B00FAD9" w14:textId="77777777" w:rsidR="006559CD" w:rsidRPr="006C0C6B" w:rsidRDefault="006559CD" w:rsidP="008C6E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0C6B">
              <w:rPr>
                <w:rFonts w:ascii="Times New Roman" w:hAnsi="Times New Roman" w:cs="Times New Roman"/>
                <w:sz w:val="16"/>
                <w:szCs w:val="16"/>
              </w:rPr>
              <w:t>Lambda t-test value</w:t>
            </w:r>
          </w:p>
        </w:tc>
      </w:tr>
      <w:tr w:rsidR="006559CD" w14:paraId="2613A403" w14:textId="77777777" w:rsidTr="008C6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  <w:bottom w:val="none" w:sz="0" w:space="0" w:color="auto"/>
            </w:tcBorders>
          </w:tcPr>
          <w:p w14:paraId="6850CF23" w14:textId="77777777" w:rsidR="006559CD" w:rsidRPr="006C0C6B" w:rsidRDefault="006559CD" w:rsidP="008C6E1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C0C6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engue</w:t>
            </w:r>
          </w:p>
        </w:tc>
        <w:tc>
          <w:tcPr>
            <w:tcW w:w="2131" w:type="dxa"/>
            <w:tcBorders>
              <w:top w:val="single" w:sz="4" w:space="0" w:color="auto"/>
              <w:bottom w:val="none" w:sz="0" w:space="0" w:color="auto"/>
            </w:tcBorders>
          </w:tcPr>
          <w:p w14:paraId="7F2769D2" w14:textId="77777777" w:rsidR="006559CD" w:rsidRPr="006C0C6B" w:rsidRDefault="006559CD" w:rsidP="008C6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0C6B">
              <w:rPr>
                <w:rFonts w:ascii="Times New Roman" w:hAnsi="Times New Roman" w:cs="Times New Roman"/>
                <w:sz w:val="16"/>
                <w:szCs w:val="16"/>
              </w:rPr>
              <w:t>26.2*</w:t>
            </w:r>
          </w:p>
        </w:tc>
      </w:tr>
      <w:tr w:rsidR="006559CD" w14:paraId="19EFD47C" w14:textId="77777777" w:rsidTr="008C6E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A87D158" w14:textId="77777777" w:rsidR="006559CD" w:rsidRPr="006C0C6B" w:rsidRDefault="006559CD" w:rsidP="008C6E1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C0C6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Japanese Encephalitis</w:t>
            </w:r>
          </w:p>
        </w:tc>
        <w:tc>
          <w:tcPr>
            <w:tcW w:w="2131" w:type="dxa"/>
          </w:tcPr>
          <w:p w14:paraId="2776F709" w14:textId="77777777" w:rsidR="006559CD" w:rsidRPr="006C0C6B" w:rsidRDefault="006559CD" w:rsidP="008C6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0C6B">
              <w:rPr>
                <w:rFonts w:ascii="Times New Roman" w:hAnsi="Times New Roman" w:cs="Times New Roman"/>
                <w:sz w:val="16"/>
                <w:szCs w:val="16"/>
              </w:rPr>
              <w:t>20.2*</w:t>
            </w:r>
          </w:p>
        </w:tc>
      </w:tr>
      <w:tr w:rsidR="006559CD" w14:paraId="73039CCC" w14:textId="77777777" w:rsidTr="008C6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one" w:sz="0" w:space="0" w:color="auto"/>
              <w:bottom w:val="none" w:sz="0" w:space="0" w:color="auto"/>
            </w:tcBorders>
          </w:tcPr>
          <w:p w14:paraId="20B76613" w14:textId="77777777" w:rsidR="006559CD" w:rsidRPr="006C0C6B" w:rsidRDefault="006559CD" w:rsidP="008C6E1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C0C6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Influenza</w:t>
            </w:r>
          </w:p>
        </w:tc>
        <w:tc>
          <w:tcPr>
            <w:tcW w:w="2131" w:type="dxa"/>
            <w:tcBorders>
              <w:top w:val="none" w:sz="0" w:space="0" w:color="auto"/>
              <w:bottom w:val="none" w:sz="0" w:space="0" w:color="auto"/>
            </w:tcBorders>
          </w:tcPr>
          <w:p w14:paraId="36D3B641" w14:textId="77777777" w:rsidR="006559CD" w:rsidRPr="006C0C6B" w:rsidRDefault="006559CD" w:rsidP="008C6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0C6B">
              <w:rPr>
                <w:rFonts w:ascii="Times New Roman" w:hAnsi="Times New Roman" w:cs="Times New Roman"/>
                <w:sz w:val="16"/>
                <w:szCs w:val="16"/>
              </w:rPr>
              <w:t>16.7*</w:t>
            </w:r>
          </w:p>
        </w:tc>
      </w:tr>
      <w:tr w:rsidR="006559CD" w14:paraId="3C8E341A" w14:textId="77777777" w:rsidTr="008C6E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CA33F5C" w14:textId="77777777" w:rsidR="006559CD" w:rsidRPr="006C0C6B" w:rsidRDefault="006559CD" w:rsidP="008C6E1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C0C6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alaria</w:t>
            </w:r>
          </w:p>
        </w:tc>
        <w:tc>
          <w:tcPr>
            <w:tcW w:w="2131" w:type="dxa"/>
          </w:tcPr>
          <w:p w14:paraId="4DC29300" w14:textId="77777777" w:rsidR="006559CD" w:rsidRPr="006C0C6B" w:rsidRDefault="006559CD" w:rsidP="008C6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0C6B">
              <w:rPr>
                <w:rFonts w:ascii="Times New Roman" w:hAnsi="Times New Roman" w:cs="Times New Roman"/>
                <w:sz w:val="16"/>
                <w:szCs w:val="16"/>
              </w:rPr>
              <w:t>11.7*</w:t>
            </w:r>
          </w:p>
        </w:tc>
      </w:tr>
      <w:tr w:rsidR="006559CD" w14:paraId="7C243553" w14:textId="77777777" w:rsidTr="008C6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one" w:sz="0" w:space="0" w:color="auto"/>
              <w:bottom w:val="none" w:sz="0" w:space="0" w:color="auto"/>
            </w:tcBorders>
          </w:tcPr>
          <w:p w14:paraId="36719FC3" w14:textId="77777777" w:rsidR="006559CD" w:rsidRPr="006C0C6B" w:rsidRDefault="006559CD" w:rsidP="008C6E1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C0C6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neumonia</w:t>
            </w:r>
          </w:p>
        </w:tc>
        <w:tc>
          <w:tcPr>
            <w:tcW w:w="2131" w:type="dxa"/>
            <w:tcBorders>
              <w:top w:val="none" w:sz="0" w:space="0" w:color="auto"/>
              <w:bottom w:val="none" w:sz="0" w:space="0" w:color="auto"/>
            </w:tcBorders>
          </w:tcPr>
          <w:p w14:paraId="400ADF45" w14:textId="77777777" w:rsidR="006559CD" w:rsidRPr="006C0C6B" w:rsidRDefault="006559CD" w:rsidP="008C6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0C6B">
              <w:rPr>
                <w:rFonts w:ascii="Times New Roman" w:hAnsi="Times New Roman" w:cs="Times New Roman"/>
                <w:sz w:val="16"/>
                <w:szCs w:val="16"/>
              </w:rPr>
              <w:t>117*</w:t>
            </w:r>
          </w:p>
        </w:tc>
      </w:tr>
      <w:tr w:rsidR="006559CD" w14:paraId="725452DA" w14:textId="77777777" w:rsidTr="008C6E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41EBA80" w14:textId="77777777" w:rsidR="006559CD" w:rsidRPr="006C0C6B" w:rsidRDefault="006559CD" w:rsidP="008C6E1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6C0C6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Leptopspirosis</w:t>
            </w:r>
            <w:proofErr w:type="spellEnd"/>
          </w:p>
        </w:tc>
        <w:tc>
          <w:tcPr>
            <w:tcW w:w="2131" w:type="dxa"/>
          </w:tcPr>
          <w:p w14:paraId="79E57206" w14:textId="77777777" w:rsidR="006559CD" w:rsidRPr="006C0C6B" w:rsidRDefault="006559CD" w:rsidP="008C6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0C6B">
              <w:rPr>
                <w:rFonts w:ascii="Times New Roman" w:hAnsi="Times New Roman" w:cs="Times New Roman"/>
                <w:sz w:val="16"/>
                <w:szCs w:val="16"/>
              </w:rPr>
              <w:t>10.4*</w:t>
            </w:r>
          </w:p>
        </w:tc>
      </w:tr>
      <w:tr w:rsidR="006559CD" w14:paraId="363E9414" w14:textId="77777777" w:rsidTr="008C6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one" w:sz="0" w:space="0" w:color="auto"/>
              <w:bottom w:val="single" w:sz="4" w:space="0" w:color="auto"/>
            </w:tcBorders>
          </w:tcPr>
          <w:p w14:paraId="27FB6D02" w14:textId="77777777" w:rsidR="006559CD" w:rsidRPr="006C0C6B" w:rsidRDefault="006559CD" w:rsidP="008C6E1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C0C6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elioidosis</w:t>
            </w:r>
          </w:p>
        </w:tc>
        <w:tc>
          <w:tcPr>
            <w:tcW w:w="2131" w:type="dxa"/>
            <w:tcBorders>
              <w:top w:val="none" w:sz="0" w:space="0" w:color="auto"/>
              <w:bottom w:val="single" w:sz="4" w:space="0" w:color="auto"/>
            </w:tcBorders>
          </w:tcPr>
          <w:p w14:paraId="7391AA48" w14:textId="77777777" w:rsidR="006559CD" w:rsidRPr="006C0C6B" w:rsidRDefault="006559CD" w:rsidP="008C6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0C6B">
              <w:rPr>
                <w:rFonts w:ascii="Times New Roman" w:hAnsi="Times New Roman" w:cs="Times New Roman"/>
                <w:sz w:val="16"/>
                <w:szCs w:val="16"/>
              </w:rPr>
              <w:t>18.1*</w:t>
            </w:r>
          </w:p>
        </w:tc>
      </w:tr>
    </w:tbl>
    <w:p w14:paraId="19C389ED" w14:textId="77777777" w:rsidR="006559CD" w:rsidRPr="006C0C6B" w:rsidRDefault="006559CD" w:rsidP="006559CD">
      <w:pPr>
        <w:ind w:left="216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        </w:t>
      </w:r>
      <w:r w:rsidRPr="006C0C6B">
        <w:rPr>
          <w:rFonts w:ascii="Times New Roman" w:hAnsi="Times New Roman" w:cs="Times New Roman"/>
          <w:sz w:val="16"/>
          <w:szCs w:val="16"/>
        </w:rPr>
        <w:t>*p-value &lt; 0.05</w:t>
      </w:r>
    </w:p>
    <w:p w14:paraId="61BB7409" w14:textId="77777777" w:rsidR="005D2F07" w:rsidRPr="006559CD" w:rsidRDefault="005D2F07" w:rsidP="006559CD"/>
    <w:sectPr w:rsidR="005D2F07" w:rsidRPr="006559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9CD"/>
    <w:rsid w:val="0019530E"/>
    <w:rsid w:val="004B4F38"/>
    <w:rsid w:val="005D2F07"/>
    <w:rsid w:val="006559CD"/>
    <w:rsid w:val="00BF6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459FC"/>
  <w15:chartTrackingRefBased/>
  <w15:docId w15:val="{0E78B571-2C1B-4405-9C47-51A4B0A4D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9CD"/>
    <w:pPr>
      <w:spacing w:after="0" w:line="240" w:lineRule="auto"/>
    </w:pPr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59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59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59C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59C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59C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59C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59C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59C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59C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9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59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59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59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59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59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59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59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59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59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6559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59C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6559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59CD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6559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59CD"/>
    <w:pPr>
      <w:spacing w:after="160" w:line="278" w:lineRule="auto"/>
      <w:ind w:left="720"/>
      <w:contextualSpacing/>
    </w:pPr>
    <w:rPr>
      <w:rFonts w:eastAsiaTheme="minorEastAsia"/>
      <w:lang w:eastAsia="zh-CN"/>
    </w:rPr>
  </w:style>
  <w:style w:type="character" w:styleId="IntenseEmphasis">
    <w:name w:val="Intense Emphasis"/>
    <w:basedOn w:val="DefaultParagraphFont"/>
    <w:uiPriority w:val="21"/>
    <w:qFormat/>
    <w:rsid w:val="006559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59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59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59C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6559CD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0AB836-9DFB-4D78-8357-4D5A006116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CHOO LI WEN ESTHER#</dc:creator>
  <cp:keywords/>
  <dc:description/>
  <cp:lastModifiedBy>#CHOO LI WEN ESTHER#</cp:lastModifiedBy>
  <cp:revision>1</cp:revision>
  <dcterms:created xsi:type="dcterms:W3CDTF">2025-12-30T01:35:00Z</dcterms:created>
  <dcterms:modified xsi:type="dcterms:W3CDTF">2025-12-30T01:40:00Z</dcterms:modified>
</cp:coreProperties>
</file>